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2F3FB15F" w:rsidR="00994A3D" w:rsidRPr="00746E8C" w:rsidRDefault="00994A3D" w:rsidP="00746E8C">
      <w:pPr>
        <w:pStyle w:val="Heading1"/>
        <w:rPr>
          <w:u w:val="single"/>
        </w:rPr>
      </w:pPr>
      <w:r w:rsidRPr="0001436A">
        <w:t>Supplementary</w:t>
      </w:r>
      <w:r w:rsidRPr="001549D3">
        <w:t xml:space="preserve"> Figures</w:t>
      </w:r>
    </w:p>
    <w:p w14:paraId="6754D378" w14:textId="4E36BF43" w:rsidR="00994A3D" w:rsidRPr="001549D3" w:rsidRDefault="00746E8C" w:rsidP="00746E8C">
      <w:pPr>
        <w:keepNext/>
        <w:jc w:val="center"/>
        <w:rPr>
          <w:rFonts w:cs="Times New Roman"/>
          <w:szCs w:val="24"/>
        </w:rPr>
      </w:pPr>
      <w:r w:rsidRPr="00746E8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4313BB" wp14:editId="5E99B113">
                <wp:simplePos x="0" y="0"/>
                <wp:positionH relativeFrom="margin">
                  <wp:align>right</wp:align>
                </wp:positionH>
                <wp:positionV relativeFrom="paragraph">
                  <wp:posOffset>2637556</wp:posOffset>
                </wp:positionV>
                <wp:extent cx="6208294" cy="1064795"/>
                <wp:effectExtent l="0" t="0" r="0" b="2540"/>
                <wp:wrapNone/>
                <wp:docPr id="3" name="Shape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8294" cy="10647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766C030" w14:textId="339BA0EF" w:rsidR="00746E8C" w:rsidRPr="00746E8C" w:rsidRDefault="00746E8C" w:rsidP="00746E8C">
                            <w:pPr>
                              <w:jc w:val="both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746E8C">
                              <w:rPr>
                                <w:rFonts w:cs="Times New Roman"/>
                                <w:b/>
                                <w:bCs/>
                                <w:color w:val="000000" w:themeColor="dark1"/>
                                <w:kern w:val="24"/>
                                <w:szCs w:val="24"/>
                              </w:rPr>
                              <w:t>Supplementary Fig</w:t>
                            </w:r>
                            <w:r w:rsidR="00A15BCC">
                              <w:rPr>
                                <w:rFonts w:cs="Times New Roman"/>
                                <w:b/>
                                <w:bCs/>
                                <w:color w:val="000000" w:themeColor="dark1"/>
                                <w:kern w:val="24"/>
                                <w:szCs w:val="24"/>
                              </w:rPr>
                              <w:t>.</w:t>
                            </w:r>
                            <w:r w:rsidRPr="00746E8C">
                              <w:rPr>
                                <w:rFonts w:cs="Times New Roman"/>
                                <w:b/>
                                <w:bCs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1. Comparison of manual and automated segmentation of </w:t>
                            </w:r>
                            <w:r w:rsidRPr="00746E8C">
                              <w:rPr>
                                <w:rFonts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kern w:val="24"/>
                                <w:szCs w:val="24"/>
                              </w:rPr>
                              <w:t>in vivo</w:t>
                            </w:r>
                            <w:r w:rsidRPr="00746E8C">
                              <w:rPr>
                                <w:rFonts w:cs="Times New Roman"/>
                                <w:b/>
                                <w:bCs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macrophage images</w:t>
                            </w:r>
                            <w:r w:rsidR="00A15BCC">
                              <w:rPr>
                                <w:rFonts w:cs="Times New Roman"/>
                                <w:b/>
                                <w:bCs/>
                                <w:color w:val="000000" w:themeColor="dark1"/>
                                <w:kern w:val="24"/>
                                <w:szCs w:val="24"/>
                              </w:rPr>
                              <w:t>.</w:t>
                            </w:r>
                            <w:r w:rsidRPr="00746E8C">
                              <w:rPr>
                                <w:rFonts w:cs="Times New Roman"/>
                                <w:b/>
                                <w:bCs/>
                                <w:i/>
                                <w:iCs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</w:t>
                            </w:r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Representative cell masks and outlines from manual segmentation (left) and automated segmentation via geodesic reconstruction (right) from matching fields-of-view in tumor and ear dermis. Dice coefficient provides a quant</w:t>
                            </w:r>
                            <w:r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it</w:t>
                            </w:r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ative metric of similarity between manual</w:t>
                            </w:r>
                            <w:r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ly</w:t>
                            </w:r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- and </w:t>
                            </w:r>
                            <w:proofErr w:type="gramStart"/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auto</w:t>
                            </w:r>
                            <w:r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matically</w:t>
                            </w:r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-segmented</w:t>
                            </w:r>
                            <w:proofErr w:type="gramEnd"/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images</w:t>
                            </w:r>
                            <w:r w:rsidR="00A15BC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where a value of 1 represents identical segmentation</w:t>
                            </w:r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. </w:t>
                            </w:r>
                          </w:p>
                          <w:p w14:paraId="2BE7C249" w14:textId="77777777" w:rsidR="00746E8C" w:rsidRPr="00746E8C" w:rsidRDefault="00746E8C" w:rsidP="00746E8C">
                            <w:pPr>
                              <w:jc w:val="both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spcFirstLastPara="1" wrap="square" lIns="78925" tIns="39450" rIns="78925" bIns="3945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4313BB" id="_x0000_t202" coordsize="21600,21600" o:spt="202" path="m,l,21600r21600,l21600,xe">
                <v:stroke joinstyle="miter"/>
                <v:path gradientshapeok="t" o:connecttype="rect"/>
              </v:shapetype>
              <v:shape id="Shape 224" o:spid="_x0000_s1026" type="#_x0000_t202" style="position:absolute;left:0;text-align:left;margin-left:437.65pt;margin-top:207.7pt;width:488.85pt;height:83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" filled="f" stroked="f">
                <v:textbox inset="2.19236mm,1.0958mm,2.19236mm,1.0958mm">
                  <w:txbxContent>
                    <w:p w14:paraId="2766C030" w14:textId="339BA0EF" w:rsidR="00746E8C" w:rsidRPr="00746E8C" w:rsidRDefault="00746E8C" w:rsidP="00746E8C">
                      <w:pPr>
                        <w:jc w:val="both"/>
                        <w:rPr>
                          <w:rFonts w:cs="Times New Roman"/>
                          <w:szCs w:val="24"/>
                        </w:rPr>
                      </w:pPr>
                      <w:r w:rsidRPr="00746E8C">
                        <w:rPr>
                          <w:rFonts w:cs="Times New Roman"/>
                          <w:b/>
                          <w:bCs/>
                          <w:color w:val="000000" w:themeColor="dark1"/>
                          <w:kern w:val="24"/>
                          <w:szCs w:val="24"/>
                        </w:rPr>
                        <w:t>Supplementary Fig</w:t>
                      </w:r>
                      <w:r w:rsidR="00A15BCC">
                        <w:rPr>
                          <w:rFonts w:cs="Times New Roman"/>
                          <w:b/>
                          <w:bCs/>
                          <w:color w:val="000000" w:themeColor="dark1"/>
                          <w:kern w:val="24"/>
                          <w:szCs w:val="24"/>
                        </w:rPr>
                        <w:t>.</w:t>
                      </w:r>
                      <w:r w:rsidRPr="00746E8C">
                        <w:rPr>
                          <w:rFonts w:cs="Times New Roman"/>
                          <w:b/>
                          <w:bCs/>
                          <w:color w:val="000000" w:themeColor="dark1"/>
                          <w:kern w:val="24"/>
                          <w:szCs w:val="24"/>
                        </w:rPr>
                        <w:t xml:space="preserve"> 1. Comparison of manual and automated segmentation of </w:t>
                      </w:r>
                      <w:r w:rsidRPr="00746E8C">
                        <w:rPr>
                          <w:rFonts w:cs="Times New Roman"/>
                          <w:b/>
                          <w:bCs/>
                          <w:i/>
                          <w:iCs/>
                          <w:color w:val="000000" w:themeColor="dark1"/>
                          <w:kern w:val="24"/>
                          <w:szCs w:val="24"/>
                        </w:rPr>
                        <w:t>in vivo</w:t>
                      </w:r>
                      <w:r w:rsidRPr="00746E8C">
                        <w:rPr>
                          <w:rFonts w:cs="Times New Roman"/>
                          <w:b/>
                          <w:bCs/>
                          <w:color w:val="000000" w:themeColor="dark1"/>
                          <w:kern w:val="24"/>
                          <w:szCs w:val="24"/>
                        </w:rPr>
                        <w:t xml:space="preserve"> macrophage images</w:t>
                      </w:r>
                      <w:r w:rsidR="00A15BCC">
                        <w:rPr>
                          <w:rFonts w:cs="Times New Roman"/>
                          <w:b/>
                          <w:bCs/>
                          <w:color w:val="000000" w:themeColor="dark1"/>
                          <w:kern w:val="24"/>
                          <w:szCs w:val="24"/>
                        </w:rPr>
                        <w:t>.</w:t>
                      </w:r>
                      <w:r w:rsidRPr="00746E8C">
                        <w:rPr>
                          <w:rFonts w:cs="Times New Roman"/>
                          <w:b/>
                          <w:bCs/>
                          <w:i/>
                          <w:iCs/>
                          <w:color w:val="000000" w:themeColor="dark1"/>
                          <w:kern w:val="24"/>
                          <w:szCs w:val="24"/>
                        </w:rPr>
                        <w:t xml:space="preserve"> </w:t>
                      </w:r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Representative cell masks and outlines from manual segmentation (left) and automated segmentation via geodesic reconstruction (right) from matching fields-of-view in tumor and ear dermis. Dice coefficient provides a quant</w:t>
                      </w:r>
                      <w:r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it</w:t>
                      </w:r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ative metric of similarity between manual</w:t>
                      </w:r>
                      <w:r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ly</w:t>
                      </w:r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- and </w:t>
                      </w:r>
                      <w:proofErr w:type="gramStart"/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auto</w:t>
                      </w:r>
                      <w:r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matically</w:t>
                      </w:r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-segmented</w:t>
                      </w:r>
                      <w:proofErr w:type="gramEnd"/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 images</w:t>
                      </w:r>
                      <w:r w:rsidR="00A15BC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 where a value of 1 represents identical segmentation</w:t>
                      </w:r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. </w:t>
                      </w:r>
                    </w:p>
                    <w:p w14:paraId="2BE7C249" w14:textId="77777777" w:rsidR="00746E8C" w:rsidRPr="00746E8C" w:rsidRDefault="00746E8C" w:rsidP="00746E8C">
                      <w:pPr>
                        <w:jc w:val="both"/>
                        <w:rPr>
                          <w:rFonts w:cs="Times New Roman"/>
                          <w:szCs w:val="24"/>
                        </w:rPr>
                      </w:pPr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cs="Times New Roman"/>
          <w:noProof/>
          <w:szCs w:val="24"/>
        </w:rPr>
        <w:drawing>
          <wp:inline distT="0" distB="0" distL="0" distR="0" wp14:anchorId="45D32754" wp14:editId="301A4B2B">
            <wp:extent cx="3453063" cy="2589941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83"/>
                    <a:stretch/>
                  </pic:blipFill>
                  <pic:spPr bwMode="auto">
                    <a:xfrm>
                      <a:off x="0" y="0"/>
                      <a:ext cx="3485496" cy="2614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419443" w14:textId="3502F9D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4E7EB1" w:rsidR="00DE23E8" w:rsidRDefault="00DE23E8" w:rsidP="00654E8F">
      <w:pPr>
        <w:spacing w:before="240"/>
      </w:pPr>
    </w:p>
    <w:p w14:paraId="195F34D4" w14:textId="747A6B79" w:rsidR="00746E8C" w:rsidRDefault="00746E8C" w:rsidP="00654E8F">
      <w:pPr>
        <w:spacing w:before="240"/>
      </w:pPr>
    </w:p>
    <w:p w14:paraId="177A0595" w14:textId="754C8984" w:rsidR="00746E8C" w:rsidRDefault="00746E8C" w:rsidP="00654E8F">
      <w:pPr>
        <w:spacing w:before="240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AD6AE11" wp14:editId="7776DC8D">
            <wp:simplePos x="0" y="0"/>
            <wp:positionH relativeFrom="margin">
              <wp:posOffset>148590</wp:posOffset>
            </wp:positionH>
            <wp:positionV relativeFrom="paragraph">
              <wp:posOffset>287020</wp:posOffset>
            </wp:positionV>
            <wp:extent cx="5911850" cy="1594485"/>
            <wp:effectExtent l="0" t="0" r="0" b="571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850" cy="1594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51E25A" w14:textId="1D59FF8E" w:rsidR="00746E8C" w:rsidRDefault="00746E8C" w:rsidP="00654E8F">
      <w:pPr>
        <w:spacing w:before="240"/>
      </w:pPr>
      <w:r w:rsidRPr="00746E8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8DE60A" wp14:editId="2AE8D5EC">
                <wp:simplePos x="0" y="0"/>
                <wp:positionH relativeFrom="margin">
                  <wp:align>right</wp:align>
                </wp:positionH>
                <wp:positionV relativeFrom="paragraph">
                  <wp:posOffset>1568216</wp:posOffset>
                </wp:positionV>
                <wp:extent cx="6207760" cy="2099510"/>
                <wp:effectExtent l="0" t="0" r="0" b="0"/>
                <wp:wrapNone/>
                <wp:docPr id="27" name="Shape 2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8425DDD-2309-427D-8D86-9ACB40E002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7760" cy="20995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F0B696C" w14:textId="7479BADA" w:rsidR="00746E8C" w:rsidRPr="00746E8C" w:rsidRDefault="00746E8C" w:rsidP="00746E8C">
                            <w:pPr>
                              <w:jc w:val="both"/>
                              <w:rPr>
                                <w:rFonts w:cs="Times New Roman"/>
                                <w:sz w:val="22"/>
                              </w:rPr>
                            </w:pPr>
                            <w:r w:rsidRPr="00746E8C">
                              <w:rPr>
                                <w:rFonts w:cs="Times New Roman"/>
                                <w:b/>
                                <w:bCs/>
                                <w:color w:val="000000" w:themeColor="dark1"/>
                                <w:kern w:val="24"/>
                                <w:szCs w:val="24"/>
                              </w:rPr>
                              <w:t>Supplementary Fig</w:t>
                            </w:r>
                            <w:r w:rsidR="00A15BCC">
                              <w:rPr>
                                <w:rFonts w:cs="Times New Roman"/>
                                <w:b/>
                                <w:bCs/>
                                <w:color w:val="000000" w:themeColor="dark1"/>
                                <w:kern w:val="24"/>
                                <w:szCs w:val="24"/>
                              </w:rPr>
                              <w:t>.</w:t>
                            </w:r>
                            <w:r w:rsidRPr="00746E8C">
                              <w:rPr>
                                <w:rFonts w:cs="Times New Roman"/>
                                <w:b/>
                                <w:bCs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2. Quantification of immunofluorescence markers </w:t>
                            </w:r>
                            <w:r w:rsidR="00592EA3">
                              <w:rPr>
                                <w:rFonts w:cs="Times New Roman"/>
                                <w:b/>
                                <w:bCs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show distribution of </w:t>
                            </w:r>
                            <w:r w:rsidRPr="00746E8C">
                              <w:rPr>
                                <w:rFonts w:cs="Times New Roman"/>
                                <w:b/>
                                <w:bCs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macrophage subpopulations </w:t>
                            </w:r>
                            <w:r w:rsidR="00592EA3">
                              <w:rPr>
                                <w:rFonts w:cs="Times New Roman"/>
                                <w:b/>
                                <w:bCs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present </w:t>
                            </w:r>
                            <w:r w:rsidRPr="00746E8C">
                              <w:rPr>
                                <w:rFonts w:cs="Times New Roman"/>
                                <w:b/>
                                <w:bCs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across tissue types. </w:t>
                            </w:r>
                            <w:r w:rsidR="00592EA3" w:rsidRPr="00592EA3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Distribution of quantified</w:t>
                            </w:r>
                            <w:r w:rsidR="00592EA3">
                              <w:rPr>
                                <w:rFonts w:cs="Times New Roman"/>
                                <w:b/>
                                <w:bCs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</w:t>
                            </w:r>
                            <w:r w:rsidR="00592EA3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c</w:t>
                            </w:r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olocalized CD86+/</w:t>
                            </w:r>
                            <w:proofErr w:type="spellStart"/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mCherry</w:t>
                            </w:r>
                            <w:proofErr w:type="spellEnd"/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+</w:t>
                            </w:r>
                            <w:r w:rsidR="006145C3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</w:t>
                            </w:r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and CD206+/</w:t>
                            </w:r>
                            <w:proofErr w:type="spellStart"/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mCherry</w:t>
                            </w:r>
                            <w:proofErr w:type="spellEnd"/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+ stained cells </w:t>
                            </w:r>
                            <w:r w:rsidR="00592EA3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are shown </w:t>
                            </w:r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for A) </w:t>
                            </w:r>
                            <w:proofErr w:type="gramStart"/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manually-selected</w:t>
                            </w:r>
                            <w:proofErr w:type="gramEnd"/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regions of interest and B) whole tissue sections of mouse tumor and ear dermis. Regions of interest </w:t>
                            </w:r>
                            <w:r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were selected to identify </w:t>
                            </w:r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hair follicles in ear dermis. </w:t>
                            </w:r>
                            <w:r w:rsidR="00C70890" w:rsidRPr="00C70890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Quantified data</w:t>
                            </w:r>
                            <w:r w:rsidR="00592EA3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distributions</w:t>
                            </w:r>
                            <w:r w:rsidR="00C70890" w:rsidRPr="00C70890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show similar infiltration of M2-like macrophages (CD206+) in tumor tissue and around dermal hair follicles, while follicles suggest mild differences in accumulation of M1-like (CD86+) macrophages (</w:t>
                            </w:r>
                            <w:r w:rsidR="00C70890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mean ± 95% </w:t>
                            </w:r>
                            <w:proofErr w:type="gramStart"/>
                            <w:r w:rsidR="00C70890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CI;</w:t>
                            </w:r>
                            <w:proofErr w:type="gramEnd"/>
                            <w:r w:rsidR="00C70890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n= </w:t>
                            </w:r>
                            <w:r w:rsidR="00C70890" w:rsidRPr="00C70890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24 tumor FOVs, 14 hair follicle FOVs). Conversely, whole tissue quantification proposes a modest increase in M2-like macrophages (CD206+) found infiltrating tumor tissue, while ear dermis tissue have comparable accumulation of M1-like (CD86+) and M2-like (CD206+) macrophages</w:t>
                            </w:r>
                            <w:r w:rsidR="00C70890" w:rsidRPr="00C70890" w:rsidDel="00C70890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 </w:t>
                            </w:r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(</w:t>
                            </w:r>
                            <w:r w:rsidR="00715222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 xml:space="preserve">mean ± 95% CI; </w:t>
                            </w:r>
                            <w:r w:rsidRPr="00746E8C">
                              <w:rPr>
                                <w:rFonts w:cs="Times New Roman"/>
                                <w:color w:val="000000" w:themeColor="dark1"/>
                                <w:kern w:val="24"/>
                                <w:szCs w:val="24"/>
                              </w:rPr>
                              <w:t>24 tumor FOVs; 115 cells, 22 ear dermis FOVs).</w:t>
                            </w:r>
                          </w:p>
                        </w:txbxContent>
                      </wps:txbx>
                      <wps:bodyPr spcFirstLastPara="1" wrap="square" lIns="78925" tIns="39450" rIns="78925" bIns="3945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8DE60A" id="_x0000_s1027" type="#_x0000_t202" style="position:absolute;margin-left:437.6pt;margin-top:123.5pt;width:488.8pt;height:165.3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" filled="f" stroked="f">
                <v:textbox inset="2.19236mm,1.0958mm,2.19236mm,1.0958mm">
                  <w:txbxContent>
                    <w:p w14:paraId="5F0B696C" w14:textId="7479BADA" w:rsidR="00746E8C" w:rsidRPr="00746E8C" w:rsidRDefault="00746E8C" w:rsidP="00746E8C">
                      <w:pPr>
                        <w:jc w:val="both"/>
                        <w:rPr>
                          <w:rFonts w:cs="Times New Roman"/>
                          <w:sz w:val="22"/>
                        </w:rPr>
                      </w:pPr>
                      <w:r w:rsidRPr="00746E8C">
                        <w:rPr>
                          <w:rFonts w:cs="Times New Roman"/>
                          <w:b/>
                          <w:bCs/>
                          <w:color w:val="000000" w:themeColor="dark1"/>
                          <w:kern w:val="24"/>
                          <w:szCs w:val="24"/>
                        </w:rPr>
                        <w:t>Supplementary Fig</w:t>
                      </w:r>
                      <w:r w:rsidR="00A15BCC">
                        <w:rPr>
                          <w:rFonts w:cs="Times New Roman"/>
                          <w:b/>
                          <w:bCs/>
                          <w:color w:val="000000" w:themeColor="dark1"/>
                          <w:kern w:val="24"/>
                          <w:szCs w:val="24"/>
                        </w:rPr>
                        <w:t>.</w:t>
                      </w:r>
                      <w:r w:rsidRPr="00746E8C">
                        <w:rPr>
                          <w:rFonts w:cs="Times New Roman"/>
                          <w:b/>
                          <w:bCs/>
                          <w:color w:val="000000" w:themeColor="dark1"/>
                          <w:kern w:val="24"/>
                          <w:szCs w:val="24"/>
                        </w:rPr>
                        <w:t xml:space="preserve"> 2. Quantification of immunofluorescence markers </w:t>
                      </w:r>
                      <w:r w:rsidR="00592EA3">
                        <w:rPr>
                          <w:rFonts w:cs="Times New Roman"/>
                          <w:b/>
                          <w:bCs/>
                          <w:color w:val="000000" w:themeColor="dark1"/>
                          <w:kern w:val="24"/>
                          <w:szCs w:val="24"/>
                        </w:rPr>
                        <w:t xml:space="preserve">show distribution of </w:t>
                      </w:r>
                      <w:r w:rsidRPr="00746E8C">
                        <w:rPr>
                          <w:rFonts w:cs="Times New Roman"/>
                          <w:b/>
                          <w:bCs/>
                          <w:color w:val="000000" w:themeColor="dark1"/>
                          <w:kern w:val="24"/>
                          <w:szCs w:val="24"/>
                        </w:rPr>
                        <w:t xml:space="preserve">macrophage subpopulations </w:t>
                      </w:r>
                      <w:r w:rsidR="00592EA3">
                        <w:rPr>
                          <w:rFonts w:cs="Times New Roman"/>
                          <w:b/>
                          <w:bCs/>
                          <w:color w:val="000000" w:themeColor="dark1"/>
                          <w:kern w:val="24"/>
                          <w:szCs w:val="24"/>
                        </w:rPr>
                        <w:t xml:space="preserve">present </w:t>
                      </w:r>
                      <w:r w:rsidRPr="00746E8C">
                        <w:rPr>
                          <w:rFonts w:cs="Times New Roman"/>
                          <w:b/>
                          <w:bCs/>
                          <w:color w:val="000000" w:themeColor="dark1"/>
                          <w:kern w:val="24"/>
                          <w:szCs w:val="24"/>
                        </w:rPr>
                        <w:t xml:space="preserve">across tissue types. </w:t>
                      </w:r>
                      <w:r w:rsidR="00592EA3" w:rsidRPr="00592EA3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Distribution of quantified</w:t>
                      </w:r>
                      <w:r w:rsidR="00592EA3">
                        <w:rPr>
                          <w:rFonts w:cs="Times New Roman"/>
                          <w:b/>
                          <w:bCs/>
                          <w:color w:val="000000" w:themeColor="dark1"/>
                          <w:kern w:val="24"/>
                          <w:szCs w:val="24"/>
                        </w:rPr>
                        <w:t xml:space="preserve"> </w:t>
                      </w:r>
                      <w:r w:rsidR="00592EA3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c</w:t>
                      </w:r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olocalized CD86+/</w:t>
                      </w:r>
                      <w:proofErr w:type="spellStart"/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mCherry</w:t>
                      </w:r>
                      <w:proofErr w:type="spellEnd"/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+</w:t>
                      </w:r>
                      <w:r w:rsidR="006145C3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 </w:t>
                      </w:r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and CD206+/</w:t>
                      </w:r>
                      <w:proofErr w:type="spellStart"/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mCherry</w:t>
                      </w:r>
                      <w:proofErr w:type="spellEnd"/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+ stained cells </w:t>
                      </w:r>
                      <w:r w:rsidR="00592EA3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are shown </w:t>
                      </w:r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for A) </w:t>
                      </w:r>
                      <w:proofErr w:type="gramStart"/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manually-selected</w:t>
                      </w:r>
                      <w:proofErr w:type="gramEnd"/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 regions of interest and B) whole tissue sections of mouse tumor and ear dermis. Regions of interest </w:t>
                      </w:r>
                      <w:r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were selected to identify </w:t>
                      </w:r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hair follicles in ear dermis. </w:t>
                      </w:r>
                      <w:r w:rsidR="00C70890" w:rsidRPr="00C70890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Quantified data</w:t>
                      </w:r>
                      <w:r w:rsidR="00592EA3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 distributions</w:t>
                      </w:r>
                      <w:r w:rsidR="00C70890" w:rsidRPr="00C70890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 show similar infiltration of M2-like macrophages (CD206+) in tumor tissue and around dermal hair follicles, while follicles suggest mild differences in accumulation of M1-like (CD86+) macrophages (</w:t>
                      </w:r>
                      <w:r w:rsidR="00C70890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mean ± 95% </w:t>
                      </w:r>
                      <w:proofErr w:type="gramStart"/>
                      <w:r w:rsidR="00C70890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CI;</w:t>
                      </w:r>
                      <w:proofErr w:type="gramEnd"/>
                      <w:r w:rsidR="00C70890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 n= </w:t>
                      </w:r>
                      <w:r w:rsidR="00C70890" w:rsidRPr="00C70890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24 tumor FOVs, 14 hair follicle FOVs). Conversely, whole tissue quantification proposes a modest increase in M2-like macrophages (CD206+) found infiltrating tumor tissue, while ear dermis tissue have comparable accumulation of M1-like (CD86+) and M2-like (CD206+) macrophages</w:t>
                      </w:r>
                      <w:r w:rsidR="00C70890" w:rsidRPr="00C70890" w:rsidDel="00C70890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 </w:t>
                      </w:r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(</w:t>
                      </w:r>
                      <w:r w:rsidR="00715222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 xml:space="preserve">mean ± 95% CI; </w:t>
                      </w:r>
                      <w:r w:rsidRPr="00746E8C">
                        <w:rPr>
                          <w:rFonts w:cs="Times New Roman"/>
                          <w:color w:val="000000" w:themeColor="dark1"/>
                          <w:kern w:val="24"/>
                          <w:szCs w:val="24"/>
                        </w:rPr>
                        <w:t>24 tumor FOVs; 115 cells, 22 ear dermis FOVs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0B1036D" w14:textId="159C0434" w:rsidR="00746E8C" w:rsidRPr="001549D3" w:rsidRDefault="00746E8C" w:rsidP="00654E8F">
      <w:pPr>
        <w:spacing w:before="240"/>
      </w:pPr>
    </w:p>
    <w:sectPr w:rsidR="00746E8C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2C115E" w14:textId="77777777" w:rsidR="00D24D0A" w:rsidRDefault="00D24D0A" w:rsidP="00117666">
      <w:pPr>
        <w:spacing w:after="0"/>
      </w:pPr>
      <w:r>
        <w:separator/>
      </w:r>
    </w:p>
  </w:endnote>
  <w:endnote w:type="continuationSeparator" w:id="0">
    <w:p w14:paraId="2E144B35" w14:textId="77777777" w:rsidR="00D24D0A" w:rsidRDefault="00D24D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327D74" w14:textId="77777777" w:rsidR="00D24D0A" w:rsidRDefault="00D24D0A" w:rsidP="00117666">
      <w:pPr>
        <w:spacing w:after="0"/>
      </w:pPr>
      <w:r>
        <w:separator/>
      </w:r>
    </w:p>
  </w:footnote>
  <w:footnote w:type="continuationSeparator" w:id="0">
    <w:p w14:paraId="5021FFC0" w14:textId="77777777" w:rsidR="00D24D0A" w:rsidRDefault="00D24D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EA1"/>
    <w:rsid w:val="0001436A"/>
    <w:rsid w:val="00034304"/>
    <w:rsid w:val="00035434"/>
    <w:rsid w:val="00052A14"/>
    <w:rsid w:val="00077D53"/>
    <w:rsid w:val="00085747"/>
    <w:rsid w:val="0010085B"/>
    <w:rsid w:val="00105FD9"/>
    <w:rsid w:val="00117666"/>
    <w:rsid w:val="001549D3"/>
    <w:rsid w:val="00160065"/>
    <w:rsid w:val="00165830"/>
    <w:rsid w:val="00177D84"/>
    <w:rsid w:val="00224A5C"/>
    <w:rsid w:val="00233B5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664A"/>
    <w:rsid w:val="003D128F"/>
    <w:rsid w:val="003D2F2D"/>
    <w:rsid w:val="00401590"/>
    <w:rsid w:val="00447801"/>
    <w:rsid w:val="00452E9C"/>
    <w:rsid w:val="004735C8"/>
    <w:rsid w:val="004810E5"/>
    <w:rsid w:val="004947A6"/>
    <w:rsid w:val="004961FF"/>
    <w:rsid w:val="0050477A"/>
    <w:rsid w:val="00517A89"/>
    <w:rsid w:val="005250F2"/>
    <w:rsid w:val="00534916"/>
    <w:rsid w:val="0055046B"/>
    <w:rsid w:val="00592EA3"/>
    <w:rsid w:val="00593EEA"/>
    <w:rsid w:val="005A5EEE"/>
    <w:rsid w:val="005D23D5"/>
    <w:rsid w:val="006145C3"/>
    <w:rsid w:val="006375C7"/>
    <w:rsid w:val="00654E8F"/>
    <w:rsid w:val="00660D05"/>
    <w:rsid w:val="006820B1"/>
    <w:rsid w:val="006B7D14"/>
    <w:rsid w:val="006F704D"/>
    <w:rsid w:val="006F7E38"/>
    <w:rsid w:val="00701727"/>
    <w:rsid w:val="0070566C"/>
    <w:rsid w:val="00714C50"/>
    <w:rsid w:val="00715222"/>
    <w:rsid w:val="00725A7D"/>
    <w:rsid w:val="007353A3"/>
    <w:rsid w:val="00736305"/>
    <w:rsid w:val="00746E8C"/>
    <w:rsid w:val="007501BE"/>
    <w:rsid w:val="00790BB3"/>
    <w:rsid w:val="007C206C"/>
    <w:rsid w:val="00817DD6"/>
    <w:rsid w:val="0083759F"/>
    <w:rsid w:val="00885156"/>
    <w:rsid w:val="00894EB6"/>
    <w:rsid w:val="009151AA"/>
    <w:rsid w:val="0093429D"/>
    <w:rsid w:val="00943573"/>
    <w:rsid w:val="00964134"/>
    <w:rsid w:val="00970F7D"/>
    <w:rsid w:val="00994A3D"/>
    <w:rsid w:val="009C2B12"/>
    <w:rsid w:val="00A15BCC"/>
    <w:rsid w:val="00A174D9"/>
    <w:rsid w:val="00A86989"/>
    <w:rsid w:val="00AA4D24"/>
    <w:rsid w:val="00AA6D33"/>
    <w:rsid w:val="00AB6715"/>
    <w:rsid w:val="00B1671E"/>
    <w:rsid w:val="00B25EB8"/>
    <w:rsid w:val="00B37F4D"/>
    <w:rsid w:val="00C123F3"/>
    <w:rsid w:val="00C52A7B"/>
    <w:rsid w:val="00C56BAF"/>
    <w:rsid w:val="00C65A86"/>
    <w:rsid w:val="00C679AA"/>
    <w:rsid w:val="00C70890"/>
    <w:rsid w:val="00C75972"/>
    <w:rsid w:val="00CD066B"/>
    <w:rsid w:val="00CE4FEE"/>
    <w:rsid w:val="00D060CF"/>
    <w:rsid w:val="00D24D0A"/>
    <w:rsid w:val="00DA64D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18F8E7-BEED-462A-9F4B-213B3DEF0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ffany Heaster</cp:lastModifiedBy>
  <cp:revision>2</cp:revision>
  <cp:lastPrinted>2013-10-03T12:51:00Z</cp:lastPrinted>
  <dcterms:created xsi:type="dcterms:W3CDTF">2020-12-20T17:21:00Z</dcterms:created>
  <dcterms:modified xsi:type="dcterms:W3CDTF">2020-12-20T17:21:00Z</dcterms:modified>
</cp:coreProperties>
</file>